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9D9" w:rsidRDefault="009A39D9" w:rsidP="009A39D9">
      <w:pPr>
        <w:autoSpaceDE w:val="0"/>
        <w:autoSpaceDN w:val="0"/>
        <w:adjustRightInd w:val="0"/>
        <w:spacing w:line="480" w:lineRule="auto"/>
        <w:jc w:val="left"/>
        <w:rPr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Supplemental Table 1. Distribution (2006–2007 and 2010–2011) of Poor, Intermediate and Ideal Levels of Cardiovascular and Cerebrovascular Health Metrics for Men: 57,659 Subjects from the </w:t>
      </w:r>
      <w:proofErr w:type="spellStart"/>
      <w:r>
        <w:rPr>
          <w:b/>
          <w:bCs/>
          <w:kern w:val="0"/>
          <w:sz w:val="24"/>
        </w:rPr>
        <w:t>KaiLuan</w:t>
      </w:r>
      <w:proofErr w:type="spellEnd"/>
      <w:r>
        <w:rPr>
          <w:b/>
          <w:bCs/>
          <w:kern w:val="0"/>
          <w:sz w:val="24"/>
        </w:rPr>
        <w:t xml:space="preserve"> Study</w:t>
      </w:r>
    </w:p>
    <w:tbl>
      <w:tblPr>
        <w:tblW w:w="4714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29"/>
        <w:gridCol w:w="1385"/>
        <w:gridCol w:w="1500"/>
      </w:tblGrid>
      <w:tr w:rsidR="009A39D9" w:rsidTr="009A39D9">
        <w:trPr>
          <w:jc w:val="center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2006–2007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2010–2011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Smoking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9A39D9" w:rsidRDefault="009A39D9" w:rsidP="00273B3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9A39D9" w:rsidRDefault="009A39D9" w:rsidP="00273B3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6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39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11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4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27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.17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Salt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54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83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.1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.52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4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.65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hysical activity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13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87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.75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1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2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>Body weight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6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5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74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17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4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Glucose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5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31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.19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.99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67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sz w:val="24"/>
              </w:rPr>
            </w:pPr>
            <w:r>
              <w:rPr>
                <w:bCs/>
                <w:kern w:val="0"/>
                <w:sz w:val="24"/>
              </w:rPr>
              <w:t xml:space="preserve">Total </w:t>
            </w:r>
            <w:r>
              <w:rPr>
                <w:bCs/>
                <w:kern w:val="0"/>
                <w:sz w:val="24"/>
              </w:rPr>
              <w:lastRenderedPageBreak/>
              <w:t>cholesterol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8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1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3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63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.2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.33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Blood pressure</w:t>
            </w:r>
          </w:p>
        </w:tc>
        <w:tc>
          <w:tcPr>
            <w:tcW w:w="1385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  <w:tc>
          <w:tcPr>
            <w:tcW w:w="1500" w:type="dxa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Poor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.35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.61</w:t>
            </w:r>
          </w:p>
        </w:tc>
      </w:tr>
      <w:tr w:rsidR="009A39D9" w:rsidTr="009A39D9">
        <w:trPr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ntermediate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.11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98</w:t>
            </w:r>
          </w:p>
        </w:tc>
      </w:tr>
      <w:tr w:rsidR="009A39D9" w:rsidTr="009A39D9">
        <w:trPr>
          <w:trHeight w:val="88"/>
          <w:jc w:val="center"/>
        </w:trPr>
        <w:tc>
          <w:tcPr>
            <w:tcW w:w="1829" w:type="dxa"/>
            <w:vAlign w:val="center"/>
          </w:tcPr>
          <w:p w:rsidR="009A39D9" w:rsidRDefault="009A39D9" w:rsidP="00273B3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Ideal</w:t>
            </w:r>
          </w:p>
        </w:tc>
        <w:tc>
          <w:tcPr>
            <w:tcW w:w="1385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.55</w:t>
            </w:r>
          </w:p>
        </w:tc>
        <w:tc>
          <w:tcPr>
            <w:tcW w:w="1500" w:type="dxa"/>
            <w:vAlign w:val="bottom"/>
          </w:tcPr>
          <w:p w:rsidR="009A39D9" w:rsidRDefault="009A39D9" w:rsidP="00273B38">
            <w:pPr>
              <w:widowControl/>
              <w:autoSpaceDE w:val="0"/>
              <w:autoSpaceDN w:val="0"/>
              <w:adjustRightInd w:val="0"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68</w:t>
            </w:r>
          </w:p>
        </w:tc>
      </w:tr>
    </w:tbl>
    <w:p w:rsidR="00242ED2" w:rsidRPr="009A39D9" w:rsidRDefault="004D0012" w:rsidP="004D0012">
      <w:pPr>
        <w:spacing w:line="480" w:lineRule="auto"/>
        <w:jc w:val="left"/>
      </w:pPr>
      <w:bookmarkStart w:id="0" w:name="_GoBack"/>
      <w:bookmarkEnd w:id="0"/>
      <w:r w:rsidRPr="009A39D9">
        <w:t xml:space="preserve"> </w:t>
      </w:r>
    </w:p>
    <w:sectPr w:rsidR="00242ED2" w:rsidRPr="009A39D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440" w:right="1440" w:bottom="1440" w:left="1440" w:header="992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4DB1" w:rsidRDefault="00644DB1" w:rsidP="009A39D9">
      <w:r>
        <w:separator/>
      </w:r>
    </w:p>
  </w:endnote>
  <w:endnote w:type="continuationSeparator" w:id="0">
    <w:p w:rsidR="00644DB1" w:rsidRDefault="00644DB1" w:rsidP="009A3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9A39D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9A39D9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9A39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4DB1" w:rsidRDefault="00644DB1" w:rsidP="009A39D9">
      <w:r>
        <w:separator/>
      </w:r>
    </w:p>
  </w:footnote>
  <w:footnote w:type="continuationSeparator" w:id="0">
    <w:p w:rsidR="00644DB1" w:rsidRDefault="00644DB1" w:rsidP="009A39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9A39D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6A30" w:rsidRDefault="00644DB1" w:rsidP="009A39D9">
    <w:pPr>
      <w:pStyle w:val="a3"/>
      <w:ind w:right="480"/>
      <w:jc w:val="both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A39D9" w:rsidRDefault="009A39D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00A7"/>
    <w:rsid w:val="001E2D87"/>
    <w:rsid w:val="00242ED2"/>
    <w:rsid w:val="004D0012"/>
    <w:rsid w:val="00644DB1"/>
    <w:rsid w:val="009A39D9"/>
    <w:rsid w:val="00D3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46D60"/>
  <w15:chartTrackingRefBased/>
  <w15:docId w15:val="{2DB258E5-4F98-49FA-A33A-3B953FEF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39D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A3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9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9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</Words>
  <Characters>642</Characters>
  <Application>Microsoft Office Word</Application>
  <DocSecurity>0</DocSecurity>
  <Lines>5</Lines>
  <Paragraphs>1</Paragraphs>
  <ScaleCrop>false</ScaleCrop>
  <Company>微软中国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1-06-27T05:19:00Z</dcterms:created>
  <dcterms:modified xsi:type="dcterms:W3CDTF">2021-06-27T05:29:00Z</dcterms:modified>
</cp:coreProperties>
</file>